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CB424C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B424C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00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7-5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8-1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5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8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9-11.1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npredictab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998</w:t>
            </w:r>
          </w:p>
        </w:tc>
      </w:tr>
      <w:tr w:rsidR="00CB424C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npredictab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424C" w:rsidRPr="005A6D34" w:rsidRDefault="00CB424C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</w:tbl>
    <w:p w:rsidR="00C92851" w:rsidRPr="00CB424C" w:rsidRDefault="00C92851" w:rsidP="00CB424C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sectPr w:rsidR="00C92851" w:rsidRPr="00CB42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966" w:rsidRDefault="00A34966" w:rsidP="00953915">
      <w:r>
        <w:separator/>
      </w:r>
    </w:p>
  </w:endnote>
  <w:endnote w:type="continuationSeparator" w:id="0">
    <w:p w:rsidR="00A34966" w:rsidRDefault="00A34966" w:rsidP="00953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966" w:rsidRDefault="00A34966" w:rsidP="00953915">
      <w:r>
        <w:separator/>
      </w:r>
    </w:p>
  </w:footnote>
  <w:footnote w:type="continuationSeparator" w:id="0">
    <w:p w:rsidR="00A34966" w:rsidRDefault="00A34966" w:rsidP="00953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4D5441"/>
    <w:rsid w:val="00646C82"/>
    <w:rsid w:val="007333F9"/>
    <w:rsid w:val="009125C8"/>
    <w:rsid w:val="00952E68"/>
    <w:rsid w:val="00953915"/>
    <w:rsid w:val="00A34966"/>
    <w:rsid w:val="00AB65E0"/>
    <w:rsid w:val="00BF0DBE"/>
    <w:rsid w:val="00C92851"/>
    <w:rsid w:val="00CB424C"/>
    <w:rsid w:val="00E44A14"/>
    <w:rsid w:val="00F4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9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391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539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391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9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3915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539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391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37:00Z</dcterms:created>
  <dcterms:modified xsi:type="dcterms:W3CDTF">2019-03-20T08:16:00Z</dcterms:modified>
</cp:coreProperties>
</file>